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0B3" w:rsidRPr="00A668E8" w:rsidRDefault="00EF30B3" w:rsidP="00A668E8">
      <w:pPr>
        <w:spacing w:line="360" w:lineRule="auto"/>
        <w:rPr>
          <w:rFonts w:ascii="Times New Roman" w:hAnsi="Times New Roman" w:cs="Times New Roman"/>
          <w:szCs w:val="21"/>
        </w:rPr>
      </w:pPr>
      <w:r w:rsidRPr="00A668E8">
        <w:rPr>
          <w:rFonts w:ascii="Times New Roman" w:hAnsi="Times New Roman" w:cs="Times New Roman"/>
          <w:b/>
          <w:szCs w:val="21"/>
        </w:rPr>
        <w:t>Table S1.</w:t>
      </w:r>
      <w:r w:rsidRPr="00A668E8">
        <w:rPr>
          <w:rFonts w:ascii="Times New Roman" w:hAnsi="Times New Roman" w:cs="Times New Roman"/>
          <w:szCs w:val="21"/>
        </w:rPr>
        <w:t xml:space="preserve"> Mushroom species list at three study sites</w:t>
      </w:r>
      <w:r w:rsidR="002300D3">
        <w:rPr>
          <w:rFonts w:ascii="Times New Roman" w:hAnsi="Times New Roman" w:cs="Times New Roman" w:hint="eastAsia"/>
          <w:szCs w:val="21"/>
        </w:rPr>
        <w:t xml:space="preserve"> in </w:t>
      </w:r>
      <w:r w:rsidR="002300D3">
        <w:rPr>
          <w:rFonts w:ascii="Times New Roman" w:hAnsi="Times New Roman" w:cs="Times New Roman"/>
          <w:szCs w:val="21"/>
        </w:rPr>
        <w:t>southwestern Yunnan, China</w:t>
      </w:r>
    </w:p>
    <w:tbl>
      <w:tblPr>
        <w:tblStyle w:val="a3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042"/>
        <w:gridCol w:w="1219"/>
        <w:gridCol w:w="4536"/>
      </w:tblGrid>
      <w:tr w:rsidR="00EF30B3" w:rsidRPr="00A668E8" w:rsidTr="00885833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/>
                <w:szCs w:val="21"/>
              </w:rPr>
              <w:t xml:space="preserve">Site 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/>
                <w:szCs w:val="21"/>
              </w:rPr>
              <w:t>Orchid specie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 w:hint="eastAsia"/>
                <w:szCs w:val="21"/>
              </w:rPr>
              <w:t>No. mushroom speci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/>
                <w:szCs w:val="21"/>
              </w:rPr>
              <w:t>Mushroom species</w:t>
            </w:r>
            <w:bookmarkStart w:id="0" w:name="_GoBack"/>
            <w:bookmarkEnd w:id="0"/>
          </w:p>
        </w:tc>
      </w:tr>
      <w:tr w:rsidR="00EF30B3" w:rsidRPr="00A668E8" w:rsidTr="00885833">
        <w:tc>
          <w:tcPr>
            <w:tcW w:w="675" w:type="dxa"/>
            <w:tcBorders>
              <w:top w:val="single" w:sz="4" w:space="0" w:color="auto"/>
            </w:tcBorders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/>
                <w:szCs w:val="21"/>
              </w:rPr>
              <w:t>XBH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8E8">
              <w:rPr>
                <w:rFonts w:ascii="Times New Roman" w:hAnsi="Times New Roman" w:cs="Times New Roman"/>
                <w:i/>
                <w:iCs/>
                <w:szCs w:val="21"/>
              </w:rPr>
              <w:t>Corybas</w:t>
            </w:r>
            <w:proofErr w:type="spellEnd"/>
            <w:r w:rsidRPr="00A668E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iCs/>
                <w:szCs w:val="21"/>
              </w:rPr>
              <w:t>geminigibbus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Cortinarius</w:t>
            </w:r>
            <w:proofErr w:type="spellEnd"/>
            <w:r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alboviolaceus</w:t>
            </w:r>
            <w:proofErr w:type="spellEnd"/>
            <w:r w:rsidRPr="00A668E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Cortinarius</w:t>
            </w:r>
            <w:proofErr w:type="spellEnd"/>
            <w:r w:rsidR="009D16C4" w:rsidRPr="00A668E8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D16C4" w:rsidRPr="00A668E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Entoloma</w:t>
            </w:r>
            <w:proofErr w:type="spellEnd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anatinum</w:t>
            </w:r>
            <w:proofErr w:type="spellEnd"/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Entoloma</w:t>
            </w:r>
            <w:proofErr w:type="spellEnd"/>
            <w:r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caesiellum</w:t>
            </w:r>
            <w:proofErr w:type="spellEnd"/>
            <w:r w:rsidRPr="00A668E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Entoloma</w:t>
            </w:r>
            <w:proofErr w:type="spellEnd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pyrospilum</w:t>
            </w:r>
            <w:proofErr w:type="spellEnd"/>
            <w:r w:rsidR="009D16C4" w:rsidRPr="00A668E8">
              <w:rPr>
                <w:rFonts w:ascii="Times New Roman" w:hAnsi="Times New Roman" w:cs="Times New Roman"/>
                <w:szCs w:val="21"/>
              </w:rPr>
              <w:t>,</w:t>
            </w:r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Lactarius</w:t>
            </w:r>
            <w:proofErr w:type="spellEnd"/>
            <w:r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lignicola</w:t>
            </w:r>
            <w:proofErr w:type="spellEnd"/>
            <w:r w:rsidR="00885833" w:rsidRPr="00A668E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668E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Lacatrius</w:t>
            </w:r>
            <w:proofErr w:type="spellEnd"/>
            <w:r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gracilis</w:t>
            </w:r>
            <w:proofErr w:type="spellEnd"/>
            <w:r w:rsidRPr="00A668E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Lactarius</w:t>
            </w:r>
            <w:proofErr w:type="spellEnd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subindigo</w:t>
            </w:r>
            <w:proofErr w:type="spellEnd"/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Marasmius</w:t>
            </w:r>
            <w:proofErr w:type="spellEnd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haematocephalus</w:t>
            </w:r>
            <w:proofErr w:type="spellEnd"/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Marasmiellus</w:t>
            </w:r>
            <w:proofErr w:type="spellEnd"/>
            <w:r w:rsidR="009D16C4" w:rsidRPr="00A668E8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D16C4" w:rsidRPr="00A668E8">
              <w:rPr>
                <w:rFonts w:ascii="Times New Roman" w:hAnsi="Times New Roman" w:cs="Times New Roman"/>
                <w:szCs w:val="21"/>
              </w:rPr>
              <w:t>,</w:t>
            </w:r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Mycena</w:t>
            </w:r>
            <w:proofErr w:type="spellEnd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filopes</w:t>
            </w:r>
            <w:proofErr w:type="spellEnd"/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Psathyrella</w:t>
            </w:r>
            <w:proofErr w:type="spellEnd"/>
            <w:r w:rsidRPr="00A668E8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="00885833" w:rsidRPr="00A668E8">
              <w:rPr>
                <w:rFonts w:ascii="Times New Roman" w:hAnsi="Times New Roman" w:cs="Times New Roman" w:hint="eastAsia"/>
                <w:szCs w:val="21"/>
              </w:rPr>
              <w:t xml:space="preserve">.,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Ramaria</w:t>
            </w:r>
            <w:proofErr w:type="spellEnd"/>
            <w:r w:rsidRPr="00A668E8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="00885833" w:rsidRPr="00A668E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9D16C4" w:rsidRPr="00A668E8">
              <w:rPr>
                <w:rFonts w:ascii="Times New Roman" w:hAnsi="Times New Roman" w:cs="Times New Roman"/>
                <w:i/>
                <w:szCs w:val="21"/>
              </w:rPr>
              <w:t>Russula</w:t>
            </w:r>
            <w:proofErr w:type="spellEnd"/>
            <w:r w:rsidR="009D16C4" w:rsidRPr="00A668E8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="009D16C4" w:rsidRPr="00A668E8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EF30B3" w:rsidRPr="00A668E8" w:rsidTr="00885833">
        <w:tc>
          <w:tcPr>
            <w:tcW w:w="675" w:type="dxa"/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/>
                <w:szCs w:val="21"/>
              </w:rPr>
              <w:t>MBZ</w:t>
            </w:r>
          </w:p>
        </w:tc>
        <w:tc>
          <w:tcPr>
            <w:tcW w:w="2042" w:type="dxa"/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8E8">
              <w:rPr>
                <w:rFonts w:ascii="Times New Roman" w:hAnsi="Times New Roman" w:cs="Times New Roman"/>
                <w:i/>
                <w:iCs/>
                <w:szCs w:val="21"/>
              </w:rPr>
              <w:t>Corybas</w:t>
            </w:r>
            <w:proofErr w:type="spellEnd"/>
            <w:r w:rsidRPr="00A668E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iCs/>
                <w:szCs w:val="21"/>
              </w:rPr>
              <w:t>geminigibbus</w:t>
            </w:r>
            <w:proofErr w:type="spellEnd"/>
          </w:p>
        </w:tc>
        <w:tc>
          <w:tcPr>
            <w:tcW w:w="1219" w:type="dxa"/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4536" w:type="dxa"/>
          </w:tcPr>
          <w:p w:rsidR="00EF30B3" w:rsidRPr="00A668E8" w:rsidRDefault="009D16C4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Mycena</w:t>
            </w:r>
            <w:proofErr w:type="spellEnd"/>
            <w:r w:rsidRPr="00A668E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68E8">
              <w:rPr>
                <w:rFonts w:ascii="Times New Roman" w:hAnsi="Times New Roman" w:cs="Times New Roman" w:hint="eastAsia"/>
                <w:szCs w:val="21"/>
              </w:rPr>
              <w:t>sp.,</w:t>
            </w:r>
            <w:r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Psathyrella</w:t>
            </w:r>
            <w:proofErr w:type="spellEnd"/>
            <w:r w:rsidRPr="00A668E8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A668E8">
              <w:rPr>
                <w:rFonts w:ascii="Times New Roman" w:hAnsi="Times New Roman" w:cs="Times New Roman" w:hint="eastAsia"/>
                <w:szCs w:val="21"/>
              </w:rPr>
              <w:t xml:space="preserve">., </w:t>
            </w:r>
            <w:proofErr w:type="spellStart"/>
            <w:r w:rsidR="00EF30B3" w:rsidRPr="00A668E8">
              <w:rPr>
                <w:rFonts w:ascii="Times New Roman" w:hAnsi="Times New Roman" w:cs="Times New Roman"/>
                <w:i/>
                <w:szCs w:val="21"/>
              </w:rPr>
              <w:t>Strobilomyces</w:t>
            </w:r>
            <w:proofErr w:type="spellEnd"/>
            <w:r w:rsidR="00EF30B3"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EF30B3" w:rsidRPr="00A668E8">
              <w:rPr>
                <w:rFonts w:ascii="Times New Roman" w:hAnsi="Times New Roman" w:cs="Times New Roman"/>
                <w:i/>
                <w:szCs w:val="21"/>
              </w:rPr>
              <w:t>echinocephalus</w:t>
            </w:r>
            <w:proofErr w:type="spellEnd"/>
            <w:r w:rsidR="00885833" w:rsidRPr="00A668E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EF30B3" w:rsidRPr="00A668E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EF30B3" w:rsidRPr="00A668E8">
              <w:rPr>
                <w:rFonts w:ascii="Times New Roman" w:hAnsi="Times New Roman" w:cs="Times New Roman"/>
                <w:i/>
                <w:szCs w:val="21"/>
              </w:rPr>
              <w:t>Suillus</w:t>
            </w:r>
            <w:proofErr w:type="spellEnd"/>
            <w:r w:rsidR="00EF30B3"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EF30B3" w:rsidRPr="00A668E8">
              <w:rPr>
                <w:rFonts w:ascii="Times New Roman" w:hAnsi="Times New Roman" w:cs="Times New Roman"/>
                <w:i/>
                <w:szCs w:val="21"/>
              </w:rPr>
              <w:t>bovinus</w:t>
            </w:r>
            <w:proofErr w:type="spellEnd"/>
          </w:p>
        </w:tc>
      </w:tr>
      <w:tr w:rsidR="00EF30B3" w:rsidRPr="00A668E8" w:rsidTr="00885833">
        <w:tc>
          <w:tcPr>
            <w:tcW w:w="675" w:type="dxa"/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/>
                <w:szCs w:val="21"/>
              </w:rPr>
              <w:t>HQZ</w:t>
            </w:r>
          </w:p>
        </w:tc>
        <w:tc>
          <w:tcPr>
            <w:tcW w:w="2042" w:type="dxa"/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Corybas</w:t>
            </w:r>
            <w:proofErr w:type="spellEnd"/>
            <w:r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shanlinshiensis</w:t>
            </w:r>
            <w:proofErr w:type="spellEnd"/>
          </w:p>
        </w:tc>
        <w:tc>
          <w:tcPr>
            <w:tcW w:w="1219" w:type="dxa"/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68E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536" w:type="dxa"/>
          </w:tcPr>
          <w:p w:rsidR="00EF30B3" w:rsidRPr="00A668E8" w:rsidRDefault="00EF30B3" w:rsidP="00A66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Lacatrius</w:t>
            </w:r>
            <w:proofErr w:type="spellEnd"/>
            <w:r w:rsidRPr="00A668E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668E8">
              <w:rPr>
                <w:rFonts w:ascii="Times New Roman" w:hAnsi="Times New Roman" w:cs="Times New Roman"/>
                <w:i/>
                <w:szCs w:val="21"/>
              </w:rPr>
              <w:t>volemus</w:t>
            </w:r>
            <w:proofErr w:type="spellEnd"/>
            <w:r w:rsidRPr="00A668E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668E8">
              <w:rPr>
                <w:rFonts w:ascii="Times New Roman" w:hAnsi="Times New Roman" w:cs="Times New Roman"/>
                <w:i/>
                <w:iCs/>
                <w:szCs w:val="21"/>
              </w:rPr>
              <w:t>Laccaria</w:t>
            </w:r>
            <w:proofErr w:type="spellEnd"/>
            <w:r w:rsidRPr="00A668E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A668E8">
              <w:rPr>
                <w:rFonts w:ascii="Times New Roman" w:hAnsi="Times New Roman" w:cs="Times New Roman"/>
                <w:iCs/>
                <w:szCs w:val="21"/>
              </w:rPr>
              <w:t>sp.</w:t>
            </w:r>
          </w:p>
        </w:tc>
      </w:tr>
    </w:tbl>
    <w:p w:rsidR="00EF30B3" w:rsidRPr="00A668E8" w:rsidRDefault="00EF30B3" w:rsidP="00A668E8">
      <w:pPr>
        <w:spacing w:line="360" w:lineRule="auto"/>
        <w:rPr>
          <w:rFonts w:ascii="Times New Roman" w:hAnsi="Times New Roman" w:cs="Times New Roman"/>
          <w:szCs w:val="21"/>
        </w:rPr>
      </w:pPr>
    </w:p>
    <w:p w:rsidR="00EF30B3" w:rsidRPr="00A668E8" w:rsidRDefault="00EF30B3" w:rsidP="003B6BC6">
      <w:pPr>
        <w:spacing w:line="360" w:lineRule="auto"/>
        <w:rPr>
          <w:rFonts w:ascii="Times New Roman" w:hAnsi="Times New Roman" w:cs="Times New Roman"/>
          <w:iCs/>
          <w:szCs w:val="21"/>
        </w:rPr>
      </w:pPr>
    </w:p>
    <w:sectPr w:rsidR="00EF30B3" w:rsidRPr="00A668E8" w:rsidSect="00B37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7070" w:rsidRDefault="009F7070" w:rsidP="00B20D07">
      <w:r>
        <w:separator/>
      </w:r>
    </w:p>
  </w:endnote>
  <w:endnote w:type="continuationSeparator" w:id="0">
    <w:p w:rsidR="009F7070" w:rsidRDefault="009F7070" w:rsidP="00B20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altName w:val="Myriad Pro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7070" w:rsidRDefault="009F7070" w:rsidP="00B20D07">
      <w:r>
        <w:separator/>
      </w:r>
    </w:p>
  </w:footnote>
  <w:footnote w:type="continuationSeparator" w:id="0">
    <w:p w:rsidR="009F7070" w:rsidRDefault="009F7070" w:rsidP="00B20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005C"/>
    <w:rsid w:val="00000EFB"/>
    <w:rsid w:val="00003658"/>
    <w:rsid w:val="00003F68"/>
    <w:rsid w:val="00010B8D"/>
    <w:rsid w:val="000115A7"/>
    <w:rsid w:val="000119E8"/>
    <w:rsid w:val="00013DC7"/>
    <w:rsid w:val="0001610B"/>
    <w:rsid w:val="00017409"/>
    <w:rsid w:val="0002031F"/>
    <w:rsid w:val="00020776"/>
    <w:rsid w:val="00021A24"/>
    <w:rsid w:val="000258D5"/>
    <w:rsid w:val="0002695A"/>
    <w:rsid w:val="00032DEF"/>
    <w:rsid w:val="00032F09"/>
    <w:rsid w:val="000416F9"/>
    <w:rsid w:val="00052872"/>
    <w:rsid w:val="00052D38"/>
    <w:rsid w:val="00062BD5"/>
    <w:rsid w:val="00063EB7"/>
    <w:rsid w:val="00064F6A"/>
    <w:rsid w:val="0006509D"/>
    <w:rsid w:val="00065BB4"/>
    <w:rsid w:val="00072476"/>
    <w:rsid w:val="000725E0"/>
    <w:rsid w:val="00072CB3"/>
    <w:rsid w:val="000746C4"/>
    <w:rsid w:val="0008141A"/>
    <w:rsid w:val="00081D6D"/>
    <w:rsid w:val="0008339D"/>
    <w:rsid w:val="000867BC"/>
    <w:rsid w:val="000909AF"/>
    <w:rsid w:val="00094B06"/>
    <w:rsid w:val="000B1859"/>
    <w:rsid w:val="000C36CB"/>
    <w:rsid w:val="000C58B2"/>
    <w:rsid w:val="000C6876"/>
    <w:rsid w:val="000C6F8D"/>
    <w:rsid w:val="000D1EBD"/>
    <w:rsid w:val="000D3234"/>
    <w:rsid w:val="000D32FD"/>
    <w:rsid w:val="000D46F4"/>
    <w:rsid w:val="000D7745"/>
    <w:rsid w:val="000E0302"/>
    <w:rsid w:val="000E1A26"/>
    <w:rsid w:val="000E3EF0"/>
    <w:rsid w:val="000E5438"/>
    <w:rsid w:val="000E5A32"/>
    <w:rsid w:val="000E6B85"/>
    <w:rsid w:val="000F02AB"/>
    <w:rsid w:val="000F48E4"/>
    <w:rsid w:val="0012260E"/>
    <w:rsid w:val="00130D07"/>
    <w:rsid w:val="00131D90"/>
    <w:rsid w:val="0013301C"/>
    <w:rsid w:val="00137561"/>
    <w:rsid w:val="00141D54"/>
    <w:rsid w:val="001544FB"/>
    <w:rsid w:val="00156414"/>
    <w:rsid w:val="001571FC"/>
    <w:rsid w:val="00164D3D"/>
    <w:rsid w:val="00165175"/>
    <w:rsid w:val="0016669E"/>
    <w:rsid w:val="00166A08"/>
    <w:rsid w:val="00167C57"/>
    <w:rsid w:val="00175233"/>
    <w:rsid w:val="00180807"/>
    <w:rsid w:val="00180CEA"/>
    <w:rsid w:val="00183279"/>
    <w:rsid w:val="00184C4E"/>
    <w:rsid w:val="00190130"/>
    <w:rsid w:val="001A0407"/>
    <w:rsid w:val="001A13EF"/>
    <w:rsid w:val="001A617A"/>
    <w:rsid w:val="001B07E5"/>
    <w:rsid w:val="001B406D"/>
    <w:rsid w:val="001B6876"/>
    <w:rsid w:val="001C7F8D"/>
    <w:rsid w:val="001D034F"/>
    <w:rsid w:val="001D3044"/>
    <w:rsid w:val="001D49FB"/>
    <w:rsid w:val="001D6C13"/>
    <w:rsid w:val="001D7544"/>
    <w:rsid w:val="001E03A2"/>
    <w:rsid w:val="001E33F3"/>
    <w:rsid w:val="001E3F91"/>
    <w:rsid w:val="001E7D4D"/>
    <w:rsid w:val="00200194"/>
    <w:rsid w:val="002035CD"/>
    <w:rsid w:val="00203CAB"/>
    <w:rsid w:val="002111DA"/>
    <w:rsid w:val="0021268D"/>
    <w:rsid w:val="0021320B"/>
    <w:rsid w:val="002153BE"/>
    <w:rsid w:val="002206A4"/>
    <w:rsid w:val="00224FA1"/>
    <w:rsid w:val="0022673A"/>
    <w:rsid w:val="002300D3"/>
    <w:rsid w:val="002314D0"/>
    <w:rsid w:val="00231F50"/>
    <w:rsid w:val="002321B5"/>
    <w:rsid w:val="00235FD2"/>
    <w:rsid w:val="00240073"/>
    <w:rsid w:val="00240BBB"/>
    <w:rsid w:val="00241542"/>
    <w:rsid w:val="00242230"/>
    <w:rsid w:val="00242C8D"/>
    <w:rsid w:val="00243A35"/>
    <w:rsid w:val="00243CB5"/>
    <w:rsid w:val="00250851"/>
    <w:rsid w:val="00250D6B"/>
    <w:rsid w:val="00251496"/>
    <w:rsid w:val="00252FD6"/>
    <w:rsid w:val="0025454D"/>
    <w:rsid w:val="00261F4C"/>
    <w:rsid w:val="00261F61"/>
    <w:rsid w:val="00262EE9"/>
    <w:rsid w:val="00266F18"/>
    <w:rsid w:val="00271212"/>
    <w:rsid w:val="00274248"/>
    <w:rsid w:val="0028059C"/>
    <w:rsid w:val="002815F6"/>
    <w:rsid w:val="00281EC7"/>
    <w:rsid w:val="0028567C"/>
    <w:rsid w:val="0028731B"/>
    <w:rsid w:val="002905E5"/>
    <w:rsid w:val="00296A09"/>
    <w:rsid w:val="002A0ED0"/>
    <w:rsid w:val="002A1372"/>
    <w:rsid w:val="002A68F9"/>
    <w:rsid w:val="002B0C07"/>
    <w:rsid w:val="002B22B5"/>
    <w:rsid w:val="002B47C9"/>
    <w:rsid w:val="002C2FC3"/>
    <w:rsid w:val="002C6E32"/>
    <w:rsid w:val="002D0F3C"/>
    <w:rsid w:val="002D2C8D"/>
    <w:rsid w:val="002D36BF"/>
    <w:rsid w:val="002D5A45"/>
    <w:rsid w:val="002E1F5A"/>
    <w:rsid w:val="002E5678"/>
    <w:rsid w:val="002E7C60"/>
    <w:rsid w:val="002F5015"/>
    <w:rsid w:val="00303928"/>
    <w:rsid w:val="00303F8B"/>
    <w:rsid w:val="00306653"/>
    <w:rsid w:val="00310007"/>
    <w:rsid w:val="0031375B"/>
    <w:rsid w:val="00316302"/>
    <w:rsid w:val="0031764A"/>
    <w:rsid w:val="00325CF0"/>
    <w:rsid w:val="00331B79"/>
    <w:rsid w:val="00343AAC"/>
    <w:rsid w:val="0034445F"/>
    <w:rsid w:val="003462D9"/>
    <w:rsid w:val="00347405"/>
    <w:rsid w:val="00352EA5"/>
    <w:rsid w:val="00355797"/>
    <w:rsid w:val="0037501D"/>
    <w:rsid w:val="00375090"/>
    <w:rsid w:val="00375707"/>
    <w:rsid w:val="00377188"/>
    <w:rsid w:val="00386D90"/>
    <w:rsid w:val="00392311"/>
    <w:rsid w:val="0039311C"/>
    <w:rsid w:val="003A4373"/>
    <w:rsid w:val="003A6118"/>
    <w:rsid w:val="003B0330"/>
    <w:rsid w:val="003B2D4A"/>
    <w:rsid w:val="003B6BC6"/>
    <w:rsid w:val="003C5BEA"/>
    <w:rsid w:val="003C795D"/>
    <w:rsid w:val="003D186B"/>
    <w:rsid w:val="003D542C"/>
    <w:rsid w:val="003E4D51"/>
    <w:rsid w:val="003F7AAC"/>
    <w:rsid w:val="00400A47"/>
    <w:rsid w:val="00401391"/>
    <w:rsid w:val="00401AA5"/>
    <w:rsid w:val="0040453F"/>
    <w:rsid w:val="004120B5"/>
    <w:rsid w:val="004128AA"/>
    <w:rsid w:val="004160A4"/>
    <w:rsid w:val="00420601"/>
    <w:rsid w:val="00425CD4"/>
    <w:rsid w:val="00425F8A"/>
    <w:rsid w:val="0042636B"/>
    <w:rsid w:val="00432667"/>
    <w:rsid w:val="00433B82"/>
    <w:rsid w:val="004374B9"/>
    <w:rsid w:val="00440E2A"/>
    <w:rsid w:val="00445D9C"/>
    <w:rsid w:val="00451B4A"/>
    <w:rsid w:val="00452A09"/>
    <w:rsid w:val="00463D20"/>
    <w:rsid w:val="004651B5"/>
    <w:rsid w:val="00467BF9"/>
    <w:rsid w:val="0047474B"/>
    <w:rsid w:val="004861FD"/>
    <w:rsid w:val="004975D9"/>
    <w:rsid w:val="004A3E34"/>
    <w:rsid w:val="004A439E"/>
    <w:rsid w:val="004A4D9E"/>
    <w:rsid w:val="004A53F4"/>
    <w:rsid w:val="004A5D2D"/>
    <w:rsid w:val="004B7017"/>
    <w:rsid w:val="004C2CA9"/>
    <w:rsid w:val="004C3039"/>
    <w:rsid w:val="004C3BFF"/>
    <w:rsid w:val="004D0199"/>
    <w:rsid w:val="004D1C8C"/>
    <w:rsid w:val="004D22F7"/>
    <w:rsid w:val="004D2789"/>
    <w:rsid w:val="004E1BE8"/>
    <w:rsid w:val="004E36D9"/>
    <w:rsid w:val="004F55B4"/>
    <w:rsid w:val="00504127"/>
    <w:rsid w:val="0051693A"/>
    <w:rsid w:val="00524476"/>
    <w:rsid w:val="005253B5"/>
    <w:rsid w:val="0053059C"/>
    <w:rsid w:val="0053229E"/>
    <w:rsid w:val="00541D0A"/>
    <w:rsid w:val="005441F9"/>
    <w:rsid w:val="00553F4A"/>
    <w:rsid w:val="00566C4C"/>
    <w:rsid w:val="005727C0"/>
    <w:rsid w:val="00573020"/>
    <w:rsid w:val="00580B7D"/>
    <w:rsid w:val="00582718"/>
    <w:rsid w:val="005831B5"/>
    <w:rsid w:val="005915B6"/>
    <w:rsid w:val="00593227"/>
    <w:rsid w:val="005939F0"/>
    <w:rsid w:val="00595EBA"/>
    <w:rsid w:val="005A1469"/>
    <w:rsid w:val="005A7DA9"/>
    <w:rsid w:val="005B16AB"/>
    <w:rsid w:val="005B16CB"/>
    <w:rsid w:val="005B1C0E"/>
    <w:rsid w:val="005B6077"/>
    <w:rsid w:val="005B7FFE"/>
    <w:rsid w:val="005C4889"/>
    <w:rsid w:val="005C61EF"/>
    <w:rsid w:val="005D24F6"/>
    <w:rsid w:val="005D2C61"/>
    <w:rsid w:val="005E64F3"/>
    <w:rsid w:val="005E72DE"/>
    <w:rsid w:val="005F1BAC"/>
    <w:rsid w:val="005F2832"/>
    <w:rsid w:val="005F519F"/>
    <w:rsid w:val="005F799F"/>
    <w:rsid w:val="00600DEB"/>
    <w:rsid w:val="006035B5"/>
    <w:rsid w:val="00607173"/>
    <w:rsid w:val="006138A0"/>
    <w:rsid w:val="00615A5A"/>
    <w:rsid w:val="00616A79"/>
    <w:rsid w:val="00621A6E"/>
    <w:rsid w:val="006244B1"/>
    <w:rsid w:val="0063169E"/>
    <w:rsid w:val="00631FC5"/>
    <w:rsid w:val="00633D1B"/>
    <w:rsid w:val="006420D3"/>
    <w:rsid w:val="00642D15"/>
    <w:rsid w:val="00645C40"/>
    <w:rsid w:val="00646EAE"/>
    <w:rsid w:val="006506A3"/>
    <w:rsid w:val="006513C3"/>
    <w:rsid w:val="00662903"/>
    <w:rsid w:val="00666716"/>
    <w:rsid w:val="00670CDC"/>
    <w:rsid w:val="0067172C"/>
    <w:rsid w:val="00675680"/>
    <w:rsid w:val="0067606E"/>
    <w:rsid w:val="00683D86"/>
    <w:rsid w:val="0069145C"/>
    <w:rsid w:val="00694C94"/>
    <w:rsid w:val="00697B4B"/>
    <w:rsid w:val="006A20BB"/>
    <w:rsid w:val="006A5A37"/>
    <w:rsid w:val="006A6097"/>
    <w:rsid w:val="006A7DCF"/>
    <w:rsid w:val="006B2E12"/>
    <w:rsid w:val="006B3FC6"/>
    <w:rsid w:val="006B5FB5"/>
    <w:rsid w:val="006C18DD"/>
    <w:rsid w:val="006C30BA"/>
    <w:rsid w:val="006C56DD"/>
    <w:rsid w:val="006D266F"/>
    <w:rsid w:val="006D452A"/>
    <w:rsid w:val="006D4E49"/>
    <w:rsid w:val="006D743A"/>
    <w:rsid w:val="006E15DC"/>
    <w:rsid w:val="006E1D93"/>
    <w:rsid w:val="006E204A"/>
    <w:rsid w:val="006E3282"/>
    <w:rsid w:val="006E39FE"/>
    <w:rsid w:val="006E473A"/>
    <w:rsid w:val="006F29E0"/>
    <w:rsid w:val="006F6E46"/>
    <w:rsid w:val="00706183"/>
    <w:rsid w:val="00712564"/>
    <w:rsid w:val="00715550"/>
    <w:rsid w:val="00717B10"/>
    <w:rsid w:val="00721D46"/>
    <w:rsid w:val="00721E99"/>
    <w:rsid w:val="0072272E"/>
    <w:rsid w:val="00722DB6"/>
    <w:rsid w:val="007277C6"/>
    <w:rsid w:val="00730B37"/>
    <w:rsid w:val="00737A01"/>
    <w:rsid w:val="007414FD"/>
    <w:rsid w:val="007424DA"/>
    <w:rsid w:val="007454CE"/>
    <w:rsid w:val="00746440"/>
    <w:rsid w:val="00746A27"/>
    <w:rsid w:val="00747964"/>
    <w:rsid w:val="0075626D"/>
    <w:rsid w:val="00762474"/>
    <w:rsid w:val="007658E9"/>
    <w:rsid w:val="00766668"/>
    <w:rsid w:val="007673DF"/>
    <w:rsid w:val="007706A8"/>
    <w:rsid w:val="00771071"/>
    <w:rsid w:val="007737FA"/>
    <w:rsid w:val="00775DF6"/>
    <w:rsid w:val="00776ADB"/>
    <w:rsid w:val="0078085A"/>
    <w:rsid w:val="00780F88"/>
    <w:rsid w:val="0078165C"/>
    <w:rsid w:val="0078735E"/>
    <w:rsid w:val="007909C0"/>
    <w:rsid w:val="00791605"/>
    <w:rsid w:val="00794223"/>
    <w:rsid w:val="007958BD"/>
    <w:rsid w:val="007A0784"/>
    <w:rsid w:val="007A6D07"/>
    <w:rsid w:val="007A7392"/>
    <w:rsid w:val="007A762C"/>
    <w:rsid w:val="007A77F3"/>
    <w:rsid w:val="007B00FB"/>
    <w:rsid w:val="007B19C0"/>
    <w:rsid w:val="007B3EE2"/>
    <w:rsid w:val="007B4B0E"/>
    <w:rsid w:val="007B6261"/>
    <w:rsid w:val="007D36A3"/>
    <w:rsid w:val="007D4E0B"/>
    <w:rsid w:val="007D7848"/>
    <w:rsid w:val="007E0CB3"/>
    <w:rsid w:val="007E58FC"/>
    <w:rsid w:val="007E636E"/>
    <w:rsid w:val="007E6474"/>
    <w:rsid w:val="007F0B31"/>
    <w:rsid w:val="007F756A"/>
    <w:rsid w:val="007F7F68"/>
    <w:rsid w:val="00800EB4"/>
    <w:rsid w:val="00801048"/>
    <w:rsid w:val="00801CEE"/>
    <w:rsid w:val="0080532E"/>
    <w:rsid w:val="0080599B"/>
    <w:rsid w:val="00812821"/>
    <w:rsid w:val="00813387"/>
    <w:rsid w:val="00816776"/>
    <w:rsid w:val="00816948"/>
    <w:rsid w:val="0082126E"/>
    <w:rsid w:val="008223EE"/>
    <w:rsid w:val="00823B8E"/>
    <w:rsid w:val="00826CC4"/>
    <w:rsid w:val="00830B22"/>
    <w:rsid w:val="00830F63"/>
    <w:rsid w:val="00831E57"/>
    <w:rsid w:val="00833304"/>
    <w:rsid w:val="00833AD1"/>
    <w:rsid w:val="008473B7"/>
    <w:rsid w:val="00847EC9"/>
    <w:rsid w:val="00855F59"/>
    <w:rsid w:val="00856F5F"/>
    <w:rsid w:val="008605C9"/>
    <w:rsid w:val="008637BB"/>
    <w:rsid w:val="00864FB4"/>
    <w:rsid w:val="0087055B"/>
    <w:rsid w:val="00885833"/>
    <w:rsid w:val="00887F28"/>
    <w:rsid w:val="008A0587"/>
    <w:rsid w:val="008A09A3"/>
    <w:rsid w:val="008A0DF5"/>
    <w:rsid w:val="008A2380"/>
    <w:rsid w:val="008A497E"/>
    <w:rsid w:val="008B1035"/>
    <w:rsid w:val="008B55BE"/>
    <w:rsid w:val="008D2E4E"/>
    <w:rsid w:val="008D3882"/>
    <w:rsid w:val="008E192C"/>
    <w:rsid w:val="008F6A9F"/>
    <w:rsid w:val="009060A2"/>
    <w:rsid w:val="00911D23"/>
    <w:rsid w:val="00920139"/>
    <w:rsid w:val="0092125B"/>
    <w:rsid w:val="0094051A"/>
    <w:rsid w:val="00941345"/>
    <w:rsid w:val="009420AD"/>
    <w:rsid w:val="009477E2"/>
    <w:rsid w:val="00961A91"/>
    <w:rsid w:val="00962BDA"/>
    <w:rsid w:val="00964BB7"/>
    <w:rsid w:val="009657AE"/>
    <w:rsid w:val="00965ED5"/>
    <w:rsid w:val="00967AA9"/>
    <w:rsid w:val="009708C2"/>
    <w:rsid w:val="00973817"/>
    <w:rsid w:val="00973CFB"/>
    <w:rsid w:val="009745CF"/>
    <w:rsid w:val="0098012E"/>
    <w:rsid w:val="00980140"/>
    <w:rsid w:val="00981DFB"/>
    <w:rsid w:val="00982E42"/>
    <w:rsid w:val="009862E9"/>
    <w:rsid w:val="00987E23"/>
    <w:rsid w:val="00990DB9"/>
    <w:rsid w:val="00997EEC"/>
    <w:rsid w:val="009A13F4"/>
    <w:rsid w:val="009A2D54"/>
    <w:rsid w:val="009A4AAE"/>
    <w:rsid w:val="009B5F03"/>
    <w:rsid w:val="009B7FEF"/>
    <w:rsid w:val="009C1F57"/>
    <w:rsid w:val="009C28C8"/>
    <w:rsid w:val="009C48FF"/>
    <w:rsid w:val="009C63F2"/>
    <w:rsid w:val="009D16C4"/>
    <w:rsid w:val="009D3043"/>
    <w:rsid w:val="009D55D7"/>
    <w:rsid w:val="009E0792"/>
    <w:rsid w:val="009E5A6D"/>
    <w:rsid w:val="009E64BE"/>
    <w:rsid w:val="009E6566"/>
    <w:rsid w:val="009F13C1"/>
    <w:rsid w:val="009F7070"/>
    <w:rsid w:val="00A0020B"/>
    <w:rsid w:val="00A01E1A"/>
    <w:rsid w:val="00A027A4"/>
    <w:rsid w:val="00A04613"/>
    <w:rsid w:val="00A10D0B"/>
    <w:rsid w:val="00A220F8"/>
    <w:rsid w:val="00A244E1"/>
    <w:rsid w:val="00A27DA3"/>
    <w:rsid w:val="00A304F7"/>
    <w:rsid w:val="00A35CA3"/>
    <w:rsid w:val="00A3662D"/>
    <w:rsid w:val="00A40C13"/>
    <w:rsid w:val="00A45DCC"/>
    <w:rsid w:val="00A53C1A"/>
    <w:rsid w:val="00A54439"/>
    <w:rsid w:val="00A550D3"/>
    <w:rsid w:val="00A56C5D"/>
    <w:rsid w:val="00A608B3"/>
    <w:rsid w:val="00A643FB"/>
    <w:rsid w:val="00A668E8"/>
    <w:rsid w:val="00A674A0"/>
    <w:rsid w:val="00A732C5"/>
    <w:rsid w:val="00A745EF"/>
    <w:rsid w:val="00A760BB"/>
    <w:rsid w:val="00A83691"/>
    <w:rsid w:val="00A837C0"/>
    <w:rsid w:val="00A8573C"/>
    <w:rsid w:val="00A92C47"/>
    <w:rsid w:val="00A92F0A"/>
    <w:rsid w:val="00A97F9D"/>
    <w:rsid w:val="00AA6830"/>
    <w:rsid w:val="00AB109F"/>
    <w:rsid w:val="00AB3BA0"/>
    <w:rsid w:val="00AD26B8"/>
    <w:rsid w:val="00AD4667"/>
    <w:rsid w:val="00AD7891"/>
    <w:rsid w:val="00AE2939"/>
    <w:rsid w:val="00AE49D3"/>
    <w:rsid w:val="00AE5497"/>
    <w:rsid w:val="00AE780C"/>
    <w:rsid w:val="00AF0977"/>
    <w:rsid w:val="00B011FE"/>
    <w:rsid w:val="00B03CCB"/>
    <w:rsid w:val="00B06427"/>
    <w:rsid w:val="00B07B57"/>
    <w:rsid w:val="00B107A4"/>
    <w:rsid w:val="00B116EF"/>
    <w:rsid w:val="00B17E16"/>
    <w:rsid w:val="00B20D07"/>
    <w:rsid w:val="00B2270A"/>
    <w:rsid w:val="00B37459"/>
    <w:rsid w:val="00B37BE6"/>
    <w:rsid w:val="00B37C9D"/>
    <w:rsid w:val="00B46756"/>
    <w:rsid w:val="00B55A3C"/>
    <w:rsid w:val="00B60610"/>
    <w:rsid w:val="00B67564"/>
    <w:rsid w:val="00B7622B"/>
    <w:rsid w:val="00B77153"/>
    <w:rsid w:val="00B80F0D"/>
    <w:rsid w:val="00B83CC2"/>
    <w:rsid w:val="00B86CF0"/>
    <w:rsid w:val="00B87508"/>
    <w:rsid w:val="00B92BDC"/>
    <w:rsid w:val="00B95519"/>
    <w:rsid w:val="00BA005C"/>
    <w:rsid w:val="00BA5E17"/>
    <w:rsid w:val="00BA779C"/>
    <w:rsid w:val="00BB0162"/>
    <w:rsid w:val="00BB282E"/>
    <w:rsid w:val="00BB3E6A"/>
    <w:rsid w:val="00BB4412"/>
    <w:rsid w:val="00BB62A4"/>
    <w:rsid w:val="00BD04F9"/>
    <w:rsid w:val="00BD2593"/>
    <w:rsid w:val="00BD3A85"/>
    <w:rsid w:val="00BD3C13"/>
    <w:rsid w:val="00BD5D3D"/>
    <w:rsid w:val="00BD6516"/>
    <w:rsid w:val="00BE779F"/>
    <w:rsid w:val="00BF054A"/>
    <w:rsid w:val="00BF33E9"/>
    <w:rsid w:val="00BF6E32"/>
    <w:rsid w:val="00BF7ECB"/>
    <w:rsid w:val="00C01A3F"/>
    <w:rsid w:val="00C07884"/>
    <w:rsid w:val="00C116E7"/>
    <w:rsid w:val="00C131A9"/>
    <w:rsid w:val="00C13214"/>
    <w:rsid w:val="00C172F0"/>
    <w:rsid w:val="00C2028A"/>
    <w:rsid w:val="00C22B12"/>
    <w:rsid w:val="00C230A0"/>
    <w:rsid w:val="00C26C99"/>
    <w:rsid w:val="00C32E0D"/>
    <w:rsid w:val="00C33E06"/>
    <w:rsid w:val="00C34C26"/>
    <w:rsid w:val="00C35614"/>
    <w:rsid w:val="00C43D10"/>
    <w:rsid w:val="00C453B2"/>
    <w:rsid w:val="00C45D35"/>
    <w:rsid w:val="00C46066"/>
    <w:rsid w:val="00C50EEA"/>
    <w:rsid w:val="00C511C5"/>
    <w:rsid w:val="00C56CA0"/>
    <w:rsid w:val="00C60583"/>
    <w:rsid w:val="00C63075"/>
    <w:rsid w:val="00C64D14"/>
    <w:rsid w:val="00C758BC"/>
    <w:rsid w:val="00C77DD7"/>
    <w:rsid w:val="00C818BE"/>
    <w:rsid w:val="00C83375"/>
    <w:rsid w:val="00C841EF"/>
    <w:rsid w:val="00C94A37"/>
    <w:rsid w:val="00CA09D8"/>
    <w:rsid w:val="00CA2482"/>
    <w:rsid w:val="00CB183F"/>
    <w:rsid w:val="00CB2CC6"/>
    <w:rsid w:val="00CB7960"/>
    <w:rsid w:val="00CC0085"/>
    <w:rsid w:val="00CC768E"/>
    <w:rsid w:val="00CD33FA"/>
    <w:rsid w:val="00CD40FD"/>
    <w:rsid w:val="00CE29C8"/>
    <w:rsid w:val="00CE7CAC"/>
    <w:rsid w:val="00CF011C"/>
    <w:rsid w:val="00CF1163"/>
    <w:rsid w:val="00CF46E5"/>
    <w:rsid w:val="00CF72E8"/>
    <w:rsid w:val="00CF7CAB"/>
    <w:rsid w:val="00D0249A"/>
    <w:rsid w:val="00D079BD"/>
    <w:rsid w:val="00D20108"/>
    <w:rsid w:val="00D239BC"/>
    <w:rsid w:val="00D263FA"/>
    <w:rsid w:val="00D32295"/>
    <w:rsid w:val="00D41DCB"/>
    <w:rsid w:val="00D421E6"/>
    <w:rsid w:val="00D4594D"/>
    <w:rsid w:val="00D52D41"/>
    <w:rsid w:val="00D5379F"/>
    <w:rsid w:val="00D54959"/>
    <w:rsid w:val="00D55E10"/>
    <w:rsid w:val="00D600EB"/>
    <w:rsid w:val="00D601F4"/>
    <w:rsid w:val="00D6200D"/>
    <w:rsid w:val="00D63586"/>
    <w:rsid w:val="00D7324C"/>
    <w:rsid w:val="00D80A0A"/>
    <w:rsid w:val="00D80B45"/>
    <w:rsid w:val="00D85483"/>
    <w:rsid w:val="00D8563E"/>
    <w:rsid w:val="00D857F5"/>
    <w:rsid w:val="00D90729"/>
    <w:rsid w:val="00D92EFB"/>
    <w:rsid w:val="00D93B51"/>
    <w:rsid w:val="00D93ECD"/>
    <w:rsid w:val="00DA1274"/>
    <w:rsid w:val="00DA60F5"/>
    <w:rsid w:val="00DA618D"/>
    <w:rsid w:val="00DA7751"/>
    <w:rsid w:val="00DB618E"/>
    <w:rsid w:val="00DB6DE4"/>
    <w:rsid w:val="00DC2248"/>
    <w:rsid w:val="00DC365E"/>
    <w:rsid w:val="00DC37A3"/>
    <w:rsid w:val="00DD13CA"/>
    <w:rsid w:val="00DD161D"/>
    <w:rsid w:val="00DD298A"/>
    <w:rsid w:val="00DD4BE7"/>
    <w:rsid w:val="00DD61B3"/>
    <w:rsid w:val="00DE0175"/>
    <w:rsid w:val="00DE289B"/>
    <w:rsid w:val="00DE71E7"/>
    <w:rsid w:val="00DF1B60"/>
    <w:rsid w:val="00DF34C0"/>
    <w:rsid w:val="00DF686E"/>
    <w:rsid w:val="00E01A9A"/>
    <w:rsid w:val="00E04378"/>
    <w:rsid w:val="00E07C48"/>
    <w:rsid w:val="00E1205C"/>
    <w:rsid w:val="00E12CAB"/>
    <w:rsid w:val="00E172FB"/>
    <w:rsid w:val="00E21FDE"/>
    <w:rsid w:val="00E220B0"/>
    <w:rsid w:val="00E22276"/>
    <w:rsid w:val="00E2592F"/>
    <w:rsid w:val="00E278BB"/>
    <w:rsid w:val="00E316C3"/>
    <w:rsid w:val="00E377B7"/>
    <w:rsid w:val="00E4249F"/>
    <w:rsid w:val="00E44852"/>
    <w:rsid w:val="00E47208"/>
    <w:rsid w:val="00E55FB8"/>
    <w:rsid w:val="00E56A0B"/>
    <w:rsid w:val="00E56BB5"/>
    <w:rsid w:val="00E56D9F"/>
    <w:rsid w:val="00E65B21"/>
    <w:rsid w:val="00E67C4B"/>
    <w:rsid w:val="00E73396"/>
    <w:rsid w:val="00E73980"/>
    <w:rsid w:val="00E8009D"/>
    <w:rsid w:val="00E80529"/>
    <w:rsid w:val="00E86B11"/>
    <w:rsid w:val="00E9114C"/>
    <w:rsid w:val="00E91FC7"/>
    <w:rsid w:val="00E927F0"/>
    <w:rsid w:val="00E93459"/>
    <w:rsid w:val="00E95BCD"/>
    <w:rsid w:val="00E95E8E"/>
    <w:rsid w:val="00E96C9C"/>
    <w:rsid w:val="00E9760F"/>
    <w:rsid w:val="00EA3E83"/>
    <w:rsid w:val="00EB03D8"/>
    <w:rsid w:val="00EB7007"/>
    <w:rsid w:val="00EC69D3"/>
    <w:rsid w:val="00ED2867"/>
    <w:rsid w:val="00EE3204"/>
    <w:rsid w:val="00EF30B3"/>
    <w:rsid w:val="00EF63CB"/>
    <w:rsid w:val="00F155FC"/>
    <w:rsid w:val="00F16F50"/>
    <w:rsid w:val="00F207A5"/>
    <w:rsid w:val="00F30CE3"/>
    <w:rsid w:val="00F33C2D"/>
    <w:rsid w:val="00F34422"/>
    <w:rsid w:val="00F346ED"/>
    <w:rsid w:val="00F371E9"/>
    <w:rsid w:val="00F4419D"/>
    <w:rsid w:val="00F5758C"/>
    <w:rsid w:val="00F602BE"/>
    <w:rsid w:val="00F60FB2"/>
    <w:rsid w:val="00F713C9"/>
    <w:rsid w:val="00F82CF8"/>
    <w:rsid w:val="00F83356"/>
    <w:rsid w:val="00F83D2E"/>
    <w:rsid w:val="00F84AAF"/>
    <w:rsid w:val="00F870C5"/>
    <w:rsid w:val="00F94A45"/>
    <w:rsid w:val="00FC07DE"/>
    <w:rsid w:val="00FC1294"/>
    <w:rsid w:val="00FC16A2"/>
    <w:rsid w:val="00FC1B10"/>
    <w:rsid w:val="00FC1FE9"/>
    <w:rsid w:val="00FC2292"/>
    <w:rsid w:val="00FC44FF"/>
    <w:rsid w:val="00FD0887"/>
    <w:rsid w:val="00FD0A4F"/>
    <w:rsid w:val="00FD2F68"/>
    <w:rsid w:val="00FE7E52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1EA87"/>
  <w15:docId w15:val="{43A2FE6E-7B4F-4BDC-B18B-CF926741C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0">
    <w:name w:val="font20"/>
    <w:basedOn w:val="a0"/>
    <w:rsid w:val="00981DFB"/>
  </w:style>
  <w:style w:type="table" w:styleId="a3">
    <w:name w:val="Table Grid"/>
    <w:basedOn w:val="a1"/>
    <w:uiPriority w:val="59"/>
    <w:rsid w:val="00D45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B20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B20D07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B20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B20D0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50E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50EEA"/>
    <w:rPr>
      <w:sz w:val="18"/>
      <w:szCs w:val="18"/>
    </w:rPr>
  </w:style>
  <w:style w:type="character" w:styleId="aa">
    <w:name w:val="Emphasis"/>
    <w:basedOn w:val="a0"/>
    <w:uiPriority w:val="20"/>
    <w:qFormat/>
    <w:rsid w:val="0001610B"/>
    <w:rPr>
      <w:i w:val="0"/>
      <w:iCs w:val="0"/>
      <w:color w:val="F73131"/>
    </w:rPr>
  </w:style>
  <w:style w:type="character" w:styleId="ab">
    <w:name w:val="line number"/>
    <w:basedOn w:val="a0"/>
    <w:uiPriority w:val="99"/>
    <w:semiHidden/>
    <w:unhideWhenUsed/>
    <w:rsid w:val="004C2CA9"/>
  </w:style>
  <w:style w:type="paragraph" w:customStyle="1" w:styleId="Default">
    <w:name w:val="Default"/>
    <w:rsid w:val="00812821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987E23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87E23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87E2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87E2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87E23"/>
    <w:rPr>
      <w:b/>
      <w:bCs/>
    </w:rPr>
  </w:style>
  <w:style w:type="paragraph" w:styleId="af1">
    <w:name w:val="Revision"/>
    <w:hidden/>
    <w:uiPriority w:val="99"/>
    <w:semiHidden/>
    <w:rsid w:val="004A4D9E"/>
  </w:style>
  <w:style w:type="character" w:styleId="af2">
    <w:name w:val="Strong"/>
    <w:basedOn w:val="a0"/>
    <w:uiPriority w:val="22"/>
    <w:qFormat/>
    <w:rsid w:val="00712564"/>
    <w:rPr>
      <w:b/>
      <w:bCs/>
    </w:rPr>
  </w:style>
  <w:style w:type="character" w:styleId="af3">
    <w:name w:val="Hyperlink"/>
    <w:basedOn w:val="a0"/>
    <w:uiPriority w:val="99"/>
    <w:semiHidden/>
    <w:unhideWhenUsed/>
    <w:rsid w:val="00032D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7DE607-5140-4C90-ACFE-3C51003BE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8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dong han</dc:creator>
  <cp:keywords/>
  <dc:description/>
  <cp:lastModifiedBy>renzongxin</cp:lastModifiedBy>
  <cp:revision>326</cp:revision>
  <cp:lastPrinted>2021-11-29T01:13:00Z</cp:lastPrinted>
  <dcterms:created xsi:type="dcterms:W3CDTF">2021-07-07T08:13:00Z</dcterms:created>
  <dcterms:modified xsi:type="dcterms:W3CDTF">2022-06-30T13:38:00Z</dcterms:modified>
</cp:coreProperties>
</file>